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60DD7" w14:textId="77777777" w:rsidR="00073713" w:rsidRDefault="00073713" w:rsidP="00620EAF">
      <w:pPr>
        <w:widowControl w:val="0"/>
        <w:autoSpaceDE w:val="0"/>
        <w:autoSpaceDN w:val="0"/>
        <w:adjustRightInd w:val="0"/>
        <w:spacing w:after="240" w:line="260" w:lineRule="atLeast"/>
        <w:jc w:val="both"/>
      </w:pPr>
    </w:p>
    <w:p w14:paraId="73211519" w14:textId="1FD25CBE" w:rsidR="00620EAF" w:rsidRPr="00096CA5" w:rsidRDefault="00620EAF" w:rsidP="00620EAF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26"/>
          <w:szCs w:val="26"/>
        </w:rPr>
      </w:pPr>
      <w:r>
        <w:rPr>
          <w:rFonts w:ascii="Times" w:hAnsi="Times" w:cs="Times"/>
          <w:sz w:val="26"/>
          <w:szCs w:val="26"/>
        </w:rPr>
        <w:t xml:space="preserve">Table </w:t>
      </w:r>
      <w:r w:rsidR="00E153BF">
        <w:rPr>
          <w:rFonts w:ascii="Times" w:hAnsi="Times" w:cs="Times"/>
          <w:sz w:val="26"/>
          <w:szCs w:val="26"/>
        </w:rPr>
        <w:t>S</w:t>
      </w:r>
      <w:r w:rsidR="00D03E66">
        <w:rPr>
          <w:rFonts w:ascii="Times" w:hAnsi="Times" w:cs="Times"/>
          <w:sz w:val="26"/>
          <w:szCs w:val="26"/>
        </w:rPr>
        <w:t>1</w:t>
      </w:r>
      <w:r w:rsidRPr="00096CA5">
        <w:rPr>
          <w:rFonts w:ascii="Times" w:hAnsi="Times" w:cs="Times"/>
          <w:sz w:val="26"/>
          <w:szCs w:val="26"/>
        </w:rPr>
        <w:t xml:space="preserve">. </w:t>
      </w:r>
      <w:proofErr w:type="gramStart"/>
      <w:r w:rsidR="00D56A01">
        <w:rPr>
          <w:rFonts w:ascii="Times" w:hAnsi="Times" w:cs="Times"/>
          <w:sz w:val="26"/>
          <w:szCs w:val="26"/>
        </w:rPr>
        <w:t xml:space="preserve">Summary of </w:t>
      </w:r>
      <w:proofErr w:type="spellStart"/>
      <w:r w:rsidR="00504277">
        <w:rPr>
          <w:rFonts w:ascii="Times" w:hAnsi="Times" w:cs="Times"/>
          <w:sz w:val="26"/>
          <w:szCs w:val="26"/>
        </w:rPr>
        <w:t>G</w:t>
      </w:r>
      <w:r w:rsidR="00AF2C62">
        <w:rPr>
          <w:rFonts w:ascii="Times" w:hAnsi="Times" w:cs="Times"/>
          <w:sz w:val="26"/>
          <w:szCs w:val="26"/>
        </w:rPr>
        <w:t>en</w:t>
      </w:r>
      <w:r w:rsidR="00D56A01">
        <w:rPr>
          <w:rFonts w:ascii="Times" w:hAnsi="Times" w:cs="Times"/>
          <w:sz w:val="26"/>
          <w:szCs w:val="26"/>
        </w:rPr>
        <w:t>bank</w:t>
      </w:r>
      <w:proofErr w:type="spellEnd"/>
      <w:r w:rsidR="0015260E">
        <w:rPr>
          <w:rFonts w:ascii="Times" w:hAnsi="Times" w:cs="Times"/>
          <w:sz w:val="26"/>
          <w:szCs w:val="26"/>
        </w:rPr>
        <w:t xml:space="preserve"> annotations </w:t>
      </w:r>
      <w:r w:rsidR="004824DF">
        <w:rPr>
          <w:rFonts w:ascii="Times" w:hAnsi="Times" w:cs="Times"/>
          <w:sz w:val="26"/>
          <w:szCs w:val="26"/>
        </w:rPr>
        <w:t>and biochemical characterization</w:t>
      </w:r>
      <w:r w:rsidR="00B82F83">
        <w:rPr>
          <w:rFonts w:ascii="Times" w:hAnsi="Times" w:cs="Times"/>
          <w:sz w:val="26"/>
          <w:szCs w:val="26"/>
        </w:rPr>
        <w:t xml:space="preserve">, as recorded in </w:t>
      </w:r>
      <w:r w:rsidR="00E626B9">
        <w:rPr>
          <w:rFonts w:ascii="Times" w:hAnsi="Times" w:cs="Times"/>
          <w:sz w:val="26"/>
          <w:szCs w:val="26"/>
        </w:rPr>
        <w:t xml:space="preserve">the </w:t>
      </w:r>
      <w:proofErr w:type="spellStart"/>
      <w:r w:rsidR="00A94E6F">
        <w:rPr>
          <w:rFonts w:ascii="Times" w:hAnsi="Times" w:cs="Times"/>
          <w:sz w:val="26"/>
          <w:szCs w:val="26"/>
        </w:rPr>
        <w:t>CA</w:t>
      </w:r>
      <w:r w:rsidR="00B82F83">
        <w:rPr>
          <w:rFonts w:ascii="Times" w:hAnsi="Times" w:cs="Times"/>
          <w:sz w:val="26"/>
          <w:szCs w:val="26"/>
        </w:rPr>
        <w:t>Zy</w:t>
      </w:r>
      <w:proofErr w:type="spellEnd"/>
      <w:r w:rsidR="00E626B9">
        <w:rPr>
          <w:rFonts w:ascii="Times" w:hAnsi="Times" w:cs="Times"/>
          <w:sz w:val="26"/>
          <w:szCs w:val="26"/>
        </w:rPr>
        <w:t xml:space="preserve"> database</w:t>
      </w:r>
      <w:r w:rsidR="00B82F83">
        <w:rPr>
          <w:rFonts w:ascii="Times" w:hAnsi="Times" w:cs="Times"/>
          <w:sz w:val="26"/>
          <w:szCs w:val="26"/>
        </w:rPr>
        <w:t>,</w:t>
      </w:r>
      <w:r w:rsidR="004824DF">
        <w:rPr>
          <w:rFonts w:ascii="Times" w:hAnsi="Times" w:cs="Times"/>
          <w:sz w:val="26"/>
          <w:szCs w:val="26"/>
        </w:rPr>
        <w:t xml:space="preserve"> of</w:t>
      </w:r>
      <w:r w:rsidR="00D56A01">
        <w:rPr>
          <w:rFonts w:ascii="Times" w:hAnsi="Times" w:cs="Times"/>
          <w:sz w:val="26"/>
          <w:szCs w:val="26"/>
        </w:rPr>
        <w:t xml:space="preserve"> enzyme activity for</w:t>
      </w:r>
      <w:r w:rsidR="0015260E">
        <w:rPr>
          <w:rFonts w:ascii="Times" w:hAnsi="Times" w:cs="Times"/>
          <w:sz w:val="26"/>
          <w:szCs w:val="26"/>
        </w:rPr>
        <w:t xml:space="preserve"> each DA type</w:t>
      </w:r>
      <w:r w:rsidR="00B82F83">
        <w:rPr>
          <w:rFonts w:ascii="Times" w:hAnsi="Times" w:cs="Times"/>
          <w:sz w:val="26"/>
          <w:szCs w:val="26"/>
        </w:rPr>
        <w:t>.</w:t>
      </w:r>
      <w:proofErr w:type="gramEnd"/>
      <w:r w:rsidR="00B82F83">
        <w:rPr>
          <w:rFonts w:ascii="Times" w:hAnsi="Times" w:cs="Times"/>
          <w:sz w:val="26"/>
          <w:szCs w:val="26"/>
        </w:rPr>
        <w:t xml:space="preserve"> </w:t>
      </w:r>
    </w:p>
    <w:tbl>
      <w:tblPr>
        <w:tblStyle w:val="Tablaconcuadrcula"/>
        <w:tblpPr w:leftFromText="141" w:rightFromText="141" w:vertAnchor="text" w:horzAnchor="page" w:tblpX="1810" w:tblpY="1421"/>
        <w:tblW w:w="8897" w:type="dxa"/>
        <w:tblLook w:val="04A0" w:firstRow="1" w:lastRow="0" w:firstColumn="1" w:lastColumn="0" w:noHBand="0" w:noVBand="1"/>
      </w:tblPr>
      <w:tblGrid>
        <w:gridCol w:w="1292"/>
        <w:gridCol w:w="4109"/>
        <w:gridCol w:w="3496"/>
      </w:tblGrid>
      <w:tr w:rsidR="00C36A03" w:rsidRPr="00D56A01" w14:paraId="3F0FDD56" w14:textId="1F653E53" w:rsidTr="002E2236">
        <w:tc>
          <w:tcPr>
            <w:tcW w:w="1292" w:type="dxa"/>
          </w:tcPr>
          <w:p w14:paraId="69521EA5" w14:textId="411579CE" w:rsidR="00C36A03" w:rsidRPr="00D56A01" w:rsidRDefault="00C36A03" w:rsidP="004B4065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D56A01">
              <w:rPr>
                <w:rFonts w:ascii="Times" w:hAnsi="Times" w:cs="Times"/>
                <w:sz w:val="26"/>
                <w:szCs w:val="26"/>
              </w:rPr>
              <w:t>DA type</w:t>
            </w:r>
          </w:p>
        </w:tc>
        <w:tc>
          <w:tcPr>
            <w:tcW w:w="4109" w:type="dxa"/>
          </w:tcPr>
          <w:p w14:paraId="0E6E8001" w14:textId="597612C0" w:rsidR="00C36A03" w:rsidRPr="00D56A01" w:rsidRDefault="00C36A03" w:rsidP="00C36A03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="Times"/>
                <w:sz w:val="26"/>
                <w:szCs w:val="26"/>
              </w:rPr>
            </w:pPr>
            <w:proofErr w:type="spellStart"/>
            <w:r w:rsidRPr="00D56A01">
              <w:rPr>
                <w:rFonts w:ascii="Times" w:hAnsi="Times" w:cs="Times"/>
                <w:sz w:val="26"/>
                <w:szCs w:val="26"/>
              </w:rPr>
              <w:t>Genbank</w:t>
            </w:r>
            <w:proofErr w:type="spellEnd"/>
            <w:r w:rsidRPr="00D56A01">
              <w:rPr>
                <w:rFonts w:ascii="Times" w:hAnsi="Times" w:cs="Times"/>
                <w:sz w:val="26"/>
                <w:szCs w:val="26"/>
              </w:rPr>
              <w:t xml:space="preserve"> annotations </w:t>
            </w:r>
          </w:p>
        </w:tc>
        <w:tc>
          <w:tcPr>
            <w:tcW w:w="3496" w:type="dxa"/>
          </w:tcPr>
          <w:p w14:paraId="0A14BD0A" w14:textId="1BEF1000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>
              <w:rPr>
                <w:rFonts w:ascii="Times" w:hAnsi="Times" w:cs="Times"/>
                <w:sz w:val="26"/>
                <w:szCs w:val="26"/>
              </w:rPr>
              <w:t xml:space="preserve">Biochemical </w:t>
            </w:r>
            <w:r w:rsidR="00834920">
              <w:rPr>
                <w:rFonts w:ascii="Times" w:hAnsi="Times" w:cs="Times"/>
                <w:sz w:val="26"/>
                <w:szCs w:val="26"/>
              </w:rPr>
              <w:t>characterization</w:t>
            </w:r>
          </w:p>
        </w:tc>
      </w:tr>
      <w:tr w:rsidR="00C36A03" w:rsidRPr="00274E15" w14:paraId="2CEC9C6D" w14:textId="58A4D5AA" w:rsidTr="002E223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1292" w:type="dxa"/>
          </w:tcPr>
          <w:p w14:paraId="5EAB069B" w14:textId="06F682B4" w:rsidR="00C36A03" w:rsidRPr="00D56A01" w:rsidRDefault="00C36A03" w:rsidP="00C36A03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D56A01">
              <w:rPr>
                <w:rFonts w:ascii="Times" w:hAnsi="Times" w:cs="Times"/>
                <w:sz w:val="26"/>
                <w:szCs w:val="26"/>
              </w:rPr>
              <w:t xml:space="preserve">DA1 </w:t>
            </w:r>
          </w:p>
        </w:tc>
        <w:tc>
          <w:tcPr>
            <w:tcW w:w="4109" w:type="dxa"/>
          </w:tcPr>
          <w:p w14:paraId="45965E06" w14:textId="3F1C2BAD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480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lucuronidases</w:t>
            </w:r>
            <w:proofErr w:type="spellEnd"/>
          </w:p>
          <w:p w14:paraId="416126BB" w14:textId="731803A8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29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</w:p>
          <w:p w14:paraId="72781657" w14:textId="764953D6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 xml:space="preserve">18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lucuronidases</w:t>
            </w:r>
            <w:proofErr w:type="spellEnd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/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</w:p>
          <w:p w14:paraId="62294465" w14:textId="215A58A7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99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unspecified</w:t>
            </w:r>
            <w:proofErr w:type="spellEnd"/>
          </w:p>
        </w:tc>
        <w:tc>
          <w:tcPr>
            <w:tcW w:w="3496" w:type="dxa"/>
          </w:tcPr>
          <w:p w14:paraId="37797C8B" w14:textId="77777777" w:rsidR="009926A2" w:rsidRDefault="009926A2" w:rsidP="009926A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 xml:space="preserve">17 </w:t>
            </w:r>
            <w:r>
              <w:rPr>
                <w:rFonts w:ascii="Times" w:hAnsi="Times" w:cs="Times"/>
                <w:sz w:val="26"/>
                <w:szCs w:val="26"/>
              </w:rPr>
              <w:t xml:space="preserve"> 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lucuronida</w:t>
            </w:r>
            <w:bookmarkStart w:id="0" w:name="_GoBack"/>
            <w:bookmarkEnd w:id="0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ses</w:t>
            </w:r>
            <w:proofErr w:type="spellEnd"/>
          </w:p>
          <w:p w14:paraId="46A5BAF7" w14:textId="4AAB9FA9" w:rsidR="00C36A03" w:rsidRPr="00274E15" w:rsidRDefault="009926A2" w:rsidP="009926A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 xml:space="preserve">1 </w:t>
            </w:r>
            <w:r>
              <w:rPr>
                <w:rFonts w:ascii="Times" w:hAnsi="Times" w:cs="Times"/>
                <w:sz w:val="26"/>
                <w:szCs w:val="26"/>
              </w:rPr>
              <w:t xml:space="preserve"> 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>
              <w:rPr>
                <w:rFonts w:ascii="Times" w:hAnsi="Times" w:cs="Times"/>
                <w:sz w:val="26"/>
                <w:szCs w:val="26"/>
                <w:lang w:val="es-ES"/>
              </w:rPr>
              <w:t>galactosidase</w:t>
            </w:r>
            <w:proofErr w:type="spellEnd"/>
          </w:p>
        </w:tc>
      </w:tr>
      <w:tr w:rsidR="00C36A03" w:rsidRPr="00274E15" w14:paraId="1F72AB41" w14:textId="5F027842" w:rsidTr="002E223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1292" w:type="dxa"/>
          </w:tcPr>
          <w:p w14:paraId="75DF85B1" w14:textId="0D20AD3D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>
              <w:rPr>
                <w:rFonts w:ascii="Times" w:hAnsi="Times" w:cs="Times"/>
                <w:sz w:val="26"/>
                <w:szCs w:val="26"/>
              </w:rPr>
              <w:t>DA2</w:t>
            </w:r>
          </w:p>
        </w:tc>
        <w:tc>
          <w:tcPr>
            <w:tcW w:w="4109" w:type="dxa"/>
          </w:tcPr>
          <w:p w14:paraId="1F8EC694" w14:textId="1D44EA5F" w:rsidR="00C36A03" w:rsidRPr="00274E15" w:rsidRDefault="00C36A03" w:rsidP="00C36A03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72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</w:p>
          <w:p w14:paraId="4364DB61" w14:textId="654D88D7" w:rsidR="00C36A03" w:rsidRPr="00274E15" w:rsidRDefault="00C36A03" w:rsidP="00C36A03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4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lucuronidases</w:t>
            </w:r>
            <w:proofErr w:type="spellEnd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/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</w:p>
          <w:p w14:paraId="1B18BF61" w14:textId="6B88FD22" w:rsidR="00C36A03" w:rsidRPr="00274E15" w:rsidRDefault="00C36A03" w:rsidP="00C36A03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14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unspecified</w:t>
            </w:r>
            <w:proofErr w:type="spellEnd"/>
          </w:p>
        </w:tc>
        <w:tc>
          <w:tcPr>
            <w:tcW w:w="3496" w:type="dxa"/>
          </w:tcPr>
          <w:p w14:paraId="7CCC76B5" w14:textId="7BDD8717" w:rsidR="00C36A03" w:rsidRPr="00274E15" w:rsidRDefault="009926A2" w:rsidP="00C36A03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 xml:space="preserve">9 </w:t>
            </w:r>
            <w:r>
              <w:rPr>
                <w:rFonts w:ascii="Times" w:hAnsi="Times" w:cs="Times"/>
                <w:sz w:val="26"/>
                <w:szCs w:val="26"/>
              </w:rPr>
              <w:t xml:space="preserve"> 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</w:p>
        </w:tc>
      </w:tr>
      <w:tr w:rsidR="00C36A03" w:rsidRPr="00D03E66" w14:paraId="6DE65C41" w14:textId="4AF2EBD3" w:rsidTr="002E223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68"/>
        </w:trPr>
        <w:tc>
          <w:tcPr>
            <w:tcW w:w="1292" w:type="dxa"/>
          </w:tcPr>
          <w:p w14:paraId="0C39D6CB" w14:textId="03FDFF1F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D56A01">
              <w:rPr>
                <w:rFonts w:ascii="Times" w:hAnsi="Times" w:cs="Times"/>
                <w:sz w:val="26"/>
                <w:szCs w:val="26"/>
              </w:rPr>
              <w:t>DA3</w:t>
            </w:r>
          </w:p>
        </w:tc>
        <w:tc>
          <w:tcPr>
            <w:tcW w:w="4109" w:type="dxa"/>
          </w:tcPr>
          <w:p w14:paraId="3C28DAEE" w14:textId="41956B5C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1155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/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lacZ</w:t>
            </w:r>
            <w:proofErr w:type="spellEnd"/>
          </w:p>
          <w:p w14:paraId="37645B87" w14:textId="238066DB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53 </w:t>
            </w:r>
            <w:r w:rsidRPr="00D03E66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D03E66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lucuronidases</w:t>
            </w:r>
            <w:proofErr w:type="spellEnd"/>
          </w:p>
          <w:p w14:paraId="21F1F161" w14:textId="59E8DDFA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231 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unspecified</w:t>
            </w:r>
            <w:proofErr w:type="spellEnd"/>
          </w:p>
        </w:tc>
        <w:tc>
          <w:tcPr>
            <w:tcW w:w="3496" w:type="dxa"/>
          </w:tcPr>
          <w:p w14:paraId="644DD10C" w14:textId="67A48E11" w:rsidR="00C36A03" w:rsidRPr="00274E15" w:rsidRDefault="00D37602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 xml:space="preserve">52 </w:t>
            </w:r>
            <w:r>
              <w:rPr>
                <w:rFonts w:ascii="Times" w:hAnsi="Times" w:cs="Times"/>
                <w:sz w:val="26"/>
                <w:szCs w:val="26"/>
              </w:rPr>
              <w:t xml:space="preserve"> 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</w:p>
        </w:tc>
      </w:tr>
      <w:tr w:rsidR="00C36A03" w:rsidRPr="00274E15" w14:paraId="433D74E3" w14:textId="18599992" w:rsidTr="002E223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1292" w:type="dxa"/>
          </w:tcPr>
          <w:p w14:paraId="396E277E" w14:textId="201828FB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D56A01">
              <w:rPr>
                <w:rFonts w:ascii="Times" w:hAnsi="Times" w:cs="Times"/>
                <w:sz w:val="26"/>
                <w:szCs w:val="26"/>
              </w:rPr>
              <w:t>DA4</w:t>
            </w:r>
          </w:p>
        </w:tc>
        <w:tc>
          <w:tcPr>
            <w:tcW w:w="4109" w:type="dxa"/>
          </w:tcPr>
          <w:p w14:paraId="5598B3E2" w14:textId="04BAEC2F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 xml:space="preserve">90 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</w:p>
          <w:p w14:paraId="6A72BD4C" w14:textId="1C448124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 xml:space="preserve">26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/</w:t>
            </w:r>
            <w:r w:rsidRPr="00181CC9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181CC9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glucuronidases</w:t>
            </w:r>
            <w:proofErr w:type="spellEnd"/>
          </w:p>
          <w:p w14:paraId="7BCE5A5B" w14:textId="0B1AF7F5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 xml:space="preserve">7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glucuronidases</w:t>
            </w:r>
            <w:proofErr w:type="spellEnd"/>
          </w:p>
          <w:p w14:paraId="18D4BAE4" w14:textId="77777777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 xml:space="preserve">4 </w:t>
            </w:r>
            <w:proofErr w:type="spellStart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mannosidases</w:t>
            </w:r>
            <w:proofErr w:type="spellEnd"/>
          </w:p>
          <w:p w14:paraId="51EDEC9B" w14:textId="4148DF12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 xml:space="preserve">129 </w:t>
            </w:r>
            <w:proofErr w:type="spellStart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unspecified</w:t>
            </w:r>
            <w:proofErr w:type="spellEnd"/>
          </w:p>
        </w:tc>
        <w:tc>
          <w:tcPr>
            <w:tcW w:w="3496" w:type="dxa"/>
          </w:tcPr>
          <w:p w14:paraId="1611050B" w14:textId="77777777" w:rsidR="00D37602" w:rsidRPr="00D56A01" w:rsidRDefault="00D37602" w:rsidP="00D3760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4</w:t>
            </w:r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</w:p>
          <w:p w14:paraId="25FB2621" w14:textId="77777777" w:rsidR="00D37602" w:rsidRPr="00D56A01" w:rsidRDefault="00D37602" w:rsidP="00D3760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2</w:t>
            </w:r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>glucuronidases</w:t>
            </w:r>
            <w:proofErr w:type="spellEnd"/>
          </w:p>
          <w:p w14:paraId="2EF27D22" w14:textId="77777777" w:rsidR="00D37602" w:rsidRDefault="00D37602" w:rsidP="00D3760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1</w:t>
            </w:r>
            <w:r w:rsidRPr="00D56A01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>
              <w:rPr>
                <w:rFonts w:ascii="Times" w:hAnsi="Times" w:cs="Times"/>
                <w:sz w:val="26"/>
                <w:szCs w:val="26"/>
                <w:lang w:val="es-ES"/>
              </w:rPr>
              <w:t>mannosidase</w:t>
            </w:r>
            <w:proofErr w:type="spellEnd"/>
          </w:p>
          <w:p w14:paraId="40653235" w14:textId="27B73D39" w:rsidR="00C36A03" w:rsidRPr="00D56A01" w:rsidRDefault="00D37602" w:rsidP="00D3760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1 α-L-</w:t>
            </w:r>
            <w:proofErr w:type="spellStart"/>
            <w:r>
              <w:rPr>
                <w:rFonts w:ascii="Times" w:hAnsi="Times" w:cs="Times"/>
                <w:sz w:val="26"/>
                <w:szCs w:val="26"/>
                <w:lang w:val="es-ES"/>
              </w:rPr>
              <w:t>arabinofuranosidase</w:t>
            </w:r>
            <w:proofErr w:type="spellEnd"/>
          </w:p>
        </w:tc>
      </w:tr>
      <w:tr w:rsidR="00C36A03" w:rsidRPr="00274E15" w14:paraId="7BDA14FC" w14:textId="0543EFA1" w:rsidTr="002E2236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83"/>
        </w:trPr>
        <w:tc>
          <w:tcPr>
            <w:tcW w:w="1292" w:type="dxa"/>
          </w:tcPr>
          <w:p w14:paraId="27BA0D65" w14:textId="341268BD" w:rsidR="00C36A03" w:rsidRPr="00D56A01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</w:rPr>
            </w:pPr>
            <w:r w:rsidRPr="00D56A01">
              <w:rPr>
                <w:rFonts w:ascii="Times" w:hAnsi="Times" w:cs="Times"/>
                <w:sz w:val="26"/>
                <w:szCs w:val="26"/>
              </w:rPr>
              <w:t>DA5</w:t>
            </w:r>
          </w:p>
        </w:tc>
        <w:tc>
          <w:tcPr>
            <w:tcW w:w="4109" w:type="dxa"/>
          </w:tcPr>
          <w:p w14:paraId="23A28929" w14:textId="24A7161F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233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</w:p>
          <w:p w14:paraId="71DC681B" w14:textId="39086BDE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33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181CC9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/</w:t>
            </w:r>
            <w:r w:rsidRPr="00181CC9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181CC9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lucuronidases</w:t>
            </w:r>
            <w:proofErr w:type="spellEnd"/>
          </w:p>
          <w:p w14:paraId="27A0A8DF" w14:textId="2E359057" w:rsidR="00C36A03" w:rsidRPr="00274E15" w:rsidRDefault="00C36A03" w:rsidP="00D56A01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107 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unspecified</w:t>
            </w:r>
            <w:proofErr w:type="spellEnd"/>
          </w:p>
        </w:tc>
        <w:tc>
          <w:tcPr>
            <w:tcW w:w="3496" w:type="dxa"/>
          </w:tcPr>
          <w:p w14:paraId="0E05F51B" w14:textId="77777777" w:rsidR="00D37602" w:rsidRPr="00274E15" w:rsidRDefault="00D37602" w:rsidP="00D3760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>11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 xml:space="preserve">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 w:rsidRPr="00274E15">
              <w:rPr>
                <w:rFonts w:ascii="Times" w:hAnsi="Times" w:cs="Times"/>
                <w:sz w:val="26"/>
                <w:szCs w:val="26"/>
                <w:lang w:val="es-ES"/>
              </w:rPr>
              <w:t>galactosidases</w:t>
            </w:r>
            <w:proofErr w:type="spellEnd"/>
          </w:p>
          <w:p w14:paraId="1A4C94D6" w14:textId="1598D2CB" w:rsidR="00C36A03" w:rsidRPr="00274E15" w:rsidRDefault="00D37602" w:rsidP="00D37602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both"/>
              <w:rPr>
                <w:rFonts w:ascii="Times" w:hAnsi="Times" w:cs="Times"/>
                <w:sz w:val="26"/>
                <w:szCs w:val="26"/>
                <w:lang w:val="es-ES"/>
              </w:rPr>
            </w:pPr>
            <w:r>
              <w:rPr>
                <w:rFonts w:ascii="Times" w:hAnsi="Times" w:cs="Times"/>
                <w:sz w:val="26"/>
                <w:szCs w:val="26"/>
                <w:lang w:val="es-ES"/>
              </w:rPr>
              <w:t xml:space="preserve">1 </w:t>
            </w:r>
            <w:r>
              <w:rPr>
                <w:rFonts w:ascii="Times" w:hAnsi="Times" w:cs="Times"/>
                <w:sz w:val="26"/>
                <w:szCs w:val="26"/>
              </w:rPr>
              <w:t>β</w:t>
            </w:r>
            <w:r w:rsidRPr="00181CC9">
              <w:rPr>
                <w:rFonts w:ascii="Times" w:hAnsi="Times" w:cs="Times"/>
                <w:sz w:val="26"/>
                <w:szCs w:val="26"/>
                <w:lang w:val="es-ES"/>
              </w:rPr>
              <w:t>-</w:t>
            </w:r>
            <w:proofErr w:type="spellStart"/>
            <w:r>
              <w:rPr>
                <w:rFonts w:ascii="Times" w:hAnsi="Times" w:cs="Times"/>
                <w:sz w:val="26"/>
                <w:szCs w:val="26"/>
                <w:lang w:val="es-ES"/>
              </w:rPr>
              <w:t>glucuronidase</w:t>
            </w:r>
            <w:proofErr w:type="spellEnd"/>
          </w:p>
        </w:tc>
      </w:tr>
    </w:tbl>
    <w:p w14:paraId="135CB66D" w14:textId="77777777" w:rsidR="00073713" w:rsidRPr="00274E15" w:rsidRDefault="00073713" w:rsidP="00A61208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36"/>
          <w:szCs w:val="36"/>
          <w:lang w:val="es-ES"/>
        </w:rPr>
      </w:pPr>
    </w:p>
    <w:p w14:paraId="1AFC7576" w14:textId="736F16BF" w:rsidR="00425C63" w:rsidRPr="00274E15" w:rsidRDefault="003C178D" w:rsidP="003C178D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sz w:val="26"/>
          <w:szCs w:val="26"/>
          <w:lang w:val="es-ES"/>
        </w:rPr>
      </w:pPr>
      <w:r w:rsidRPr="00274E15">
        <w:rPr>
          <w:rFonts w:ascii="Times" w:hAnsi="Times" w:cs="Times"/>
          <w:sz w:val="26"/>
          <w:szCs w:val="26"/>
          <w:lang w:val="es-ES"/>
        </w:rPr>
        <w:t xml:space="preserve"> </w:t>
      </w:r>
    </w:p>
    <w:p w14:paraId="3CA52DA9" w14:textId="77777777" w:rsidR="00F6675A" w:rsidRPr="00274E15" w:rsidRDefault="00F6675A" w:rsidP="00276A0F">
      <w:pPr>
        <w:jc w:val="both"/>
        <w:rPr>
          <w:lang w:val="es-ES"/>
        </w:rPr>
      </w:pPr>
    </w:p>
    <w:sectPr w:rsidR="00F6675A" w:rsidRPr="00274E15" w:rsidSect="00B71F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8B3"/>
    <w:rsid w:val="00012176"/>
    <w:rsid w:val="00022208"/>
    <w:rsid w:val="00073713"/>
    <w:rsid w:val="000F7253"/>
    <w:rsid w:val="0010789F"/>
    <w:rsid w:val="0015260E"/>
    <w:rsid w:val="00181CC9"/>
    <w:rsid w:val="001E4744"/>
    <w:rsid w:val="00274E15"/>
    <w:rsid w:val="00276A0F"/>
    <w:rsid w:val="002E2236"/>
    <w:rsid w:val="00327240"/>
    <w:rsid w:val="003C178D"/>
    <w:rsid w:val="00425C63"/>
    <w:rsid w:val="00450D2A"/>
    <w:rsid w:val="004824DF"/>
    <w:rsid w:val="004C128F"/>
    <w:rsid w:val="004E08B3"/>
    <w:rsid w:val="00504277"/>
    <w:rsid w:val="00567FEC"/>
    <w:rsid w:val="005C2C11"/>
    <w:rsid w:val="005C3C24"/>
    <w:rsid w:val="005E16DE"/>
    <w:rsid w:val="00620EAF"/>
    <w:rsid w:val="006619E6"/>
    <w:rsid w:val="006C3F97"/>
    <w:rsid w:val="008168A5"/>
    <w:rsid w:val="00825B2F"/>
    <w:rsid w:val="00834920"/>
    <w:rsid w:val="00837E7F"/>
    <w:rsid w:val="008B4F53"/>
    <w:rsid w:val="00926C0D"/>
    <w:rsid w:val="0097160B"/>
    <w:rsid w:val="009926A2"/>
    <w:rsid w:val="009965B0"/>
    <w:rsid w:val="009B6B9B"/>
    <w:rsid w:val="009D71BB"/>
    <w:rsid w:val="00A11272"/>
    <w:rsid w:val="00A400EA"/>
    <w:rsid w:val="00A61208"/>
    <w:rsid w:val="00A74445"/>
    <w:rsid w:val="00A94E6F"/>
    <w:rsid w:val="00AC45B9"/>
    <w:rsid w:val="00AD0670"/>
    <w:rsid w:val="00AF2C62"/>
    <w:rsid w:val="00B000C0"/>
    <w:rsid w:val="00B71FA7"/>
    <w:rsid w:val="00B82F83"/>
    <w:rsid w:val="00B86788"/>
    <w:rsid w:val="00B96031"/>
    <w:rsid w:val="00BA5966"/>
    <w:rsid w:val="00BB12AE"/>
    <w:rsid w:val="00C36A03"/>
    <w:rsid w:val="00CC6678"/>
    <w:rsid w:val="00CE5070"/>
    <w:rsid w:val="00D03E66"/>
    <w:rsid w:val="00D37602"/>
    <w:rsid w:val="00D4617F"/>
    <w:rsid w:val="00D56A01"/>
    <w:rsid w:val="00DB352E"/>
    <w:rsid w:val="00DE705B"/>
    <w:rsid w:val="00E153BF"/>
    <w:rsid w:val="00E626B9"/>
    <w:rsid w:val="00ED1CFD"/>
    <w:rsid w:val="00F02253"/>
    <w:rsid w:val="00F11C97"/>
    <w:rsid w:val="00F36298"/>
    <w:rsid w:val="00F6675A"/>
    <w:rsid w:val="00F8106E"/>
    <w:rsid w:val="00FA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02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B3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61208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620EAF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789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89F"/>
    <w:rPr>
      <w:rFonts w:ascii="Tahoma" w:eastAsiaTheme="minorEastAsia" w:hAnsi="Tahoma" w:cs="Tahoma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8B3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61208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620EAF"/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0789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89F"/>
    <w:rPr>
      <w:rFonts w:ascii="Tahoma" w:eastAsiaTheme="minorEastAsia" w:hAnsi="Tahoma" w:cs="Tahoma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31</Words>
  <Characters>72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Figure caption</vt:lpstr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julia</cp:lastModifiedBy>
  <cp:revision>10</cp:revision>
  <dcterms:created xsi:type="dcterms:W3CDTF">2016-11-16T13:45:00Z</dcterms:created>
  <dcterms:modified xsi:type="dcterms:W3CDTF">2016-11-21T14:55:00Z</dcterms:modified>
</cp:coreProperties>
</file>